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820FD" w14:textId="77777777" w:rsidR="005265E1" w:rsidRPr="005265E1" w:rsidRDefault="005265E1" w:rsidP="005265E1">
      <w:pPr>
        <w:rPr>
          <w:rFonts w:ascii="Times" w:eastAsia="Times New Roman" w:hAnsi="Times" w:cs="Times New Roman"/>
          <w:b/>
        </w:rPr>
      </w:pPr>
      <w:r w:rsidRPr="005265E1">
        <w:rPr>
          <w:rFonts w:ascii="Times" w:eastAsia="Times New Roman" w:hAnsi="Times" w:cs="Times New Roman"/>
          <w:b/>
        </w:rPr>
        <w:t>S2 T</w:t>
      </w:r>
      <w:bookmarkStart w:id="0" w:name="_GoBack"/>
      <w:bookmarkEnd w:id="0"/>
      <w:r w:rsidRPr="005265E1">
        <w:rPr>
          <w:rFonts w:ascii="Times" w:eastAsia="Times New Roman" w:hAnsi="Times" w:cs="Times New Roman"/>
          <w:b/>
        </w:rPr>
        <w:t xml:space="preserve">able. Benefit-cost ratio (BCR) results for top 25. </w:t>
      </w:r>
      <w:r w:rsidRPr="005265E1">
        <w:rPr>
          <w:rFonts w:ascii="Times" w:eastAsia="Times New Roman" w:hAnsi="Times" w:cs="Times New Roman"/>
        </w:rPr>
        <w:t>Benefit-cost ratios (BCRs) for top 25 countries in terms of 2012 landing volume (MTs).</w:t>
      </w:r>
    </w:p>
    <w:p w14:paraId="1FAC2243" w14:textId="17D66566" w:rsidR="009F6314" w:rsidRPr="005265E1" w:rsidRDefault="005265E1">
      <w:pPr>
        <w:rPr>
          <w:rFonts w:ascii="Times" w:hAnsi="Times"/>
        </w:rPr>
      </w:pPr>
    </w:p>
    <w:tbl>
      <w:tblPr>
        <w:tblStyle w:val="TableGrid"/>
        <w:tblW w:w="0" w:type="auto"/>
        <w:tblInd w:w="535" w:type="dxa"/>
        <w:tblLook w:val="04A0" w:firstRow="1" w:lastRow="0" w:firstColumn="1" w:lastColumn="0" w:noHBand="0" w:noVBand="1"/>
      </w:tblPr>
      <w:tblGrid>
        <w:gridCol w:w="1800"/>
        <w:gridCol w:w="1800"/>
        <w:gridCol w:w="1260"/>
        <w:gridCol w:w="1260"/>
        <w:gridCol w:w="1350"/>
        <w:gridCol w:w="1345"/>
      </w:tblGrid>
      <w:tr w:rsidR="005265E1" w:rsidRPr="005265E1" w14:paraId="477C0DC4" w14:textId="77777777" w:rsidTr="00064302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0F990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C6DF6E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A614EC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nagement costs scaled by MT</w:t>
            </w:r>
          </w:p>
        </w:tc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B7D7846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nagement costs scaled by landed value</w:t>
            </w:r>
          </w:p>
        </w:tc>
      </w:tr>
      <w:tr w:rsidR="005265E1" w:rsidRPr="005265E1" w14:paraId="7ECB13AF" w14:textId="77777777" w:rsidTr="00064302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8E740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sz w:val="22"/>
                <w:szCs w:val="22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C744B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sz w:val="22"/>
                <w:szCs w:val="22"/>
              </w:rPr>
              <w:t>2012 Landings (MT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462668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3C305B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180553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S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1B24" w14:textId="77777777" w:rsidR="005265E1" w:rsidRPr="005265E1" w:rsidRDefault="005265E1" w:rsidP="00064302">
            <w:pPr>
              <w:jc w:val="center"/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CR - CC</w:t>
            </w:r>
          </w:p>
        </w:tc>
      </w:tr>
      <w:tr w:rsidR="005265E1" w:rsidRPr="005265E1" w14:paraId="536306D6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F181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Denmar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10BD30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41,506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AC18A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3B6A0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5E9B6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BAB2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.6</w:t>
            </w:r>
          </w:p>
        </w:tc>
      </w:tr>
      <w:tr w:rsidR="005265E1" w:rsidRPr="005265E1" w14:paraId="13D46DDC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A14C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Canad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CC431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27,780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1362AD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17168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EC84CB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4560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8</w:t>
            </w:r>
          </w:p>
        </w:tc>
      </w:tr>
      <w:tr w:rsidR="005265E1" w:rsidRPr="005265E1" w14:paraId="50C6389A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7504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US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20DA2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,661,909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5E539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DB911D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EDF3B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B9D8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.6</w:t>
            </w:r>
          </w:p>
        </w:tc>
      </w:tr>
      <w:tr w:rsidR="005265E1" w:rsidRPr="005265E1" w14:paraId="581F663F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6448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2F23E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9,143,514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80B48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9B4D1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E8D98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DBAA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.8</w:t>
            </w:r>
          </w:p>
        </w:tc>
      </w:tr>
      <w:tr w:rsidR="005265E1" w:rsidRPr="005265E1" w14:paraId="5AF606EC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2723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Norw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03FD4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277,183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A182BB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52CC2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6F9E0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D8D6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5.5</w:t>
            </w:r>
          </w:p>
        </w:tc>
      </w:tr>
      <w:tr w:rsidR="005265E1" w:rsidRPr="005265E1" w14:paraId="64D7CD48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48485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United Kingdo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0CB4A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93,178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7BA92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D14733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9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94D42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CC25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5</w:t>
            </w:r>
          </w:p>
        </w:tc>
      </w:tr>
      <w:tr w:rsidR="005265E1" w:rsidRPr="005265E1" w14:paraId="2BFCCFC0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B28E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Angol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98D3FB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64,426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D358B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8FED4D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2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33757A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97F1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2.3</w:t>
            </w:r>
          </w:p>
        </w:tc>
      </w:tr>
      <w:tr w:rsidR="005265E1" w:rsidRPr="005265E1" w14:paraId="53BD4E25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AB60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Philippin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1E68DC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541,654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DAC81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3AF34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94756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83B7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4</w:t>
            </w:r>
          </w:p>
        </w:tc>
      </w:tr>
      <w:tr w:rsidR="005265E1" w:rsidRPr="005265E1" w14:paraId="27E4BD46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BB11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Seneg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759C6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17,153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FE7F4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65886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2FC24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AB6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1</w:t>
            </w:r>
          </w:p>
        </w:tc>
      </w:tr>
      <w:tr w:rsidR="005265E1" w:rsidRPr="005265E1" w14:paraId="72791030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DE4C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Russian Fede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7E383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,465,313.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3EE62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112A8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9989B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8.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3D61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2.2</w:t>
            </w:r>
          </w:p>
        </w:tc>
      </w:tr>
      <w:tr w:rsidR="005265E1" w:rsidRPr="005265E1" w14:paraId="38B6012C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EE77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Jap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EB38F8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,828,180.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9964E8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4FE0D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70A63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623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.3</w:t>
            </w:r>
          </w:p>
        </w:tc>
      </w:tr>
      <w:tr w:rsidR="005265E1" w:rsidRPr="005265E1" w14:paraId="2EF6BEE8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7B97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Ind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730B2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,430,416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80D4B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6CD3E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0B49C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AE60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5.3</w:t>
            </w:r>
          </w:p>
        </w:tc>
      </w:tr>
      <w:tr w:rsidR="005265E1" w:rsidRPr="005265E1" w14:paraId="48EDB3D8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69E9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Republic of Kore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FE548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217,285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FCB04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04793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AA83B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9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B52A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.9</w:t>
            </w:r>
          </w:p>
        </w:tc>
      </w:tr>
      <w:tr w:rsidR="005265E1" w:rsidRPr="005265E1" w14:paraId="3FD5031B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938A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Malays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9EB6E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837,884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FDAC4A1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B64E1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.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DEE76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1325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.9</w:t>
            </w:r>
          </w:p>
        </w:tc>
      </w:tr>
      <w:tr w:rsidR="005265E1" w:rsidRPr="005265E1" w14:paraId="5A1D3E71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4F1E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Per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F22307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,927,013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AA52D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A390DD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5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9D50E7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7.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8630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2.7</w:t>
            </w:r>
          </w:p>
        </w:tc>
      </w:tr>
      <w:tr w:rsidR="005265E1" w:rsidRPr="005265E1" w14:paraId="51728277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168F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Indones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54A57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,422,397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5DC3D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9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2EECB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3B171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5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2CB6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1.3</w:t>
            </w:r>
          </w:p>
        </w:tc>
      </w:tr>
      <w:tr w:rsidR="005265E1" w:rsidRPr="005265E1" w14:paraId="1648A87F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3EAB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Moroc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E50665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951,309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D73EF9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9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BBBD7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9.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613675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.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2FC5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8.4</w:t>
            </w:r>
          </w:p>
        </w:tc>
      </w:tr>
      <w:tr w:rsidR="005265E1" w:rsidRPr="005265E1" w14:paraId="40A57FDA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DDC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Argent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6C629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004,535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B0E681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2BAEC4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8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08328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7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7DFE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1.1</w:t>
            </w:r>
          </w:p>
        </w:tc>
      </w:tr>
      <w:tr w:rsidR="005265E1" w:rsidRPr="005265E1" w14:paraId="1B8F0C18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6AD5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Viet Na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ED549C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32,461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7B7F2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CACA2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3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BAD83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7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AFB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5.8</w:t>
            </w:r>
          </w:p>
        </w:tc>
      </w:tr>
      <w:tr w:rsidR="005265E1" w:rsidRPr="005265E1" w14:paraId="08596F61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FB2A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Taiwan Province of 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006D35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69,504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0E7974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9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7FA3B91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9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6FF8A3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7.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D72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0.0</w:t>
            </w:r>
          </w:p>
        </w:tc>
      </w:tr>
      <w:tr w:rsidR="005265E1" w:rsidRPr="005265E1" w14:paraId="252D60F0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29F2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South Afri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70568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79,040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B3B40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0E8BF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43.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11B921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9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3C27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9.3</w:t>
            </w:r>
          </w:p>
        </w:tc>
      </w:tr>
      <w:tr w:rsidR="005265E1" w:rsidRPr="005265E1" w14:paraId="500DAECC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A21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Ch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12B505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845,404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B73139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6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7E8183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1.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F6053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30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400C0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74.4</w:t>
            </w:r>
          </w:p>
        </w:tc>
      </w:tr>
      <w:tr w:rsidR="005265E1" w:rsidRPr="005265E1" w14:paraId="15657D7F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7BB6D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Ice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DE0CF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594,945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2A4BE7F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3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52CC24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10.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26548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87.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63328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38.2</w:t>
            </w:r>
          </w:p>
        </w:tc>
      </w:tr>
      <w:tr w:rsidR="005265E1" w:rsidRPr="005265E1" w14:paraId="23E19C71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C1D4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Mexic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4BB962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,185,145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1F13ABDC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7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0B4E6CB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7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706EBB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00.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D8985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41.1</w:t>
            </w:r>
          </w:p>
        </w:tc>
      </w:tr>
      <w:tr w:rsidR="005265E1" w:rsidRPr="005265E1" w14:paraId="549B0FD8" w14:textId="77777777" w:rsidTr="00064302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B6EE6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Thaila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001A2ADA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965,825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EA90A4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68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BB93D5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75.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A2339B3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168.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3ECE" w14:textId="77777777" w:rsidR="005265E1" w:rsidRPr="005265E1" w:rsidRDefault="005265E1" w:rsidP="00064302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5265E1">
              <w:rPr>
                <w:rFonts w:ascii="Times" w:eastAsia="Times New Roman" w:hAnsi="Times" w:cs="Times New Roman"/>
                <w:sz w:val="22"/>
                <w:szCs w:val="22"/>
              </w:rPr>
              <w:t>249.1</w:t>
            </w:r>
          </w:p>
        </w:tc>
      </w:tr>
    </w:tbl>
    <w:p w14:paraId="16FCCB94" w14:textId="77777777" w:rsidR="005265E1" w:rsidRPr="005265E1" w:rsidRDefault="005265E1">
      <w:pPr>
        <w:rPr>
          <w:rFonts w:ascii="Times" w:hAnsi="Times"/>
        </w:rPr>
      </w:pPr>
    </w:p>
    <w:sectPr w:rsidR="005265E1" w:rsidRPr="005265E1" w:rsidSect="00260D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9B2"/>
    <w:rsid w:val="00132CE0"/>
    <w:rsid w:val="002134C7"/>
    <w:rsid w:val="00260D13"/>
    <w:rsid w:val="003A09B2"/>
    <w:rsid w:val="004154B0"/>
    <w:rsid w:val="004C7BB2"/>
    <w:rsid w:val="005265E1"/>
    <w:rsid w:val="006F3818"/>
    <w:rsid w:val="00A9091F"/>
    <w:rsid w:val="00BB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80FBA"/>
  <w15:chartTrackingRefBased/>
  <w15:docId w15:val="{75527CCB-9831-2F45-A1C4-5FAB84943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09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09B2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136</Characters>
  <Application>Microsoft Office Word</Application>
  <DocSecurity>0</DocSecurity>
  <Lines>36</Lines>
  <Paragraphs>1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Mangin</dc:creator>
  <cp:keywords/>
  <dc:description/>
  <cp:lastModifiedBy>Tracey Mangin</cp:lastModifiedBy>
  <cp:revision>2</cp:revision>
  <dcterms:created xsi:type="dcterms:W3CDTF">2018-09-10T16:19:00Z</dcterms:created>
  <dcterms:modified xsi:type="dcterms:W3CDTF">2018-09-10T16:19:00Z</dcterms:modified>
</cp:coreProperties>
</file>